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page" w:tblpX="2296" w:tblpY="835"/>
        <w:tblOverlap w:val="never"/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276"/>
        <w:gridCol w:w="1276"/>
        <w:gridCol w:w="1417"/>
        <w:gridCol w:w="1215"/>
      </w:tblGrid>
      <w:tr w:rsidR="00CB03F7" w:rsidRPr="00F01B1C" w:rsidTr="00CB03F7">
        <w:trPr>
          <w:trHeight w:val="852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L</w:t>
            </w: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ea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Rootlet</w:t>
            </w:r>
          </w:p>
        </w:tc>
        <w:tc>
          <w:tcPr>
            <w:tcW w:w="1417" w:type="dxa"/>
            <w:vAlign w:val="center"/>
          </w:tcPr>
          <w:p w:rsidR="00CB03F7" w:rsidRPr="00F01B1C" w:rsidRDefault="00CB03F7" w:rsidP="00CB0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Mother Root</w:t>
            </w:r>
          </w:p>
        </w:tc>
        <w:tc>
          <w:tcPr>
            <w:tcW w:w="1215" w:type="dxa"/>
            <w:vAlign w:val="center"/>
          </w:tcPr>
          <w:p w:rsidR="00CB03F7" w:rsidRPr="00F01B1C" w:rsidRDefault="00CB03F7" w:rsidP="00CB0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Daughter Root</w:t>
            </w:r>
          </w:p>
        </w:tc>
      </w:tr>
      <w:tr w:rsidR="00CB03F7" w:rsidRPr="00F01B1C" w:rsidTr="00CB03F7">
        <w:trPr>
          <w:trHeight w:val="852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nput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Read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ai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678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3678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3678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678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3678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3678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6</w:t>
            </w:r>
          </w:p>
        </w:tc>
        <w:tc>
          <w:tcPr>
            <w:tcW w:w="1417" w:type="dxa"/>
            <w:vAlign w:val="center"/>
          </w:tcPr>
          <w:p w:rsidR="00CB03F7" w:rsidRPr="00F01B1C" w:rsidRDefault="00CB03F7" w:rsidP="00CB03F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85A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,389,544</w:t>
            </w:r>
          </w:p>
        </w:tc>
        <w:tc>
          <w:tcPr>
            <w:tcW w:w="1215" w:type="dxa"/>
            <w:vAlign w:val="center"/>
          </w:tcPr>
          <w:p w:rsidR="00CB03F7" w:rsidRPr="00F01B1C" w:rsidRDefault="00CB03F7" w:rsidP="00CB03F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25ED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F25ED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F25ED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4</w:t>
            </w:r>
          </w:p>
        </w:tc>
      </w:tr>
      <w:tr w:rsidR="00CB03F7" w:rsidRPr="00F01B1C" w:rsidTr="00CB03F7">
        <w:trPr>
          <w:trHeight w:val="852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Both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urviv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678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3678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3678A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84 </w:t>
            </w:r>
            <w:r w:rsidRPr="00AC20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9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60</w:t>
            </w:r>
            <w:r w:rsidRPr="00AC20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85A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785A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785A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C20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37</w:t>
            </w:r>
            <w:r w:rsidRPr="00AC20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417" w:type="dxa"/>
            <w:vAlign w:val="center"/>
          </w:tcPr>
          <w:p w:rsidR="00CB03F7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85A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785A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785A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6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C20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9</w:t>
            </w:r>
            <w:r w:rsidRPr="00AC20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15" w:type="dxa"/>
            <w:vAlign w:val="center"/>
          </w:tcPr>
          <w:p w:rsidR="00CB03F7" w:rsidRPr="00AC20F8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,571,379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C20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87</w:t>
            </w:r>
            <w:r w:rsidRPr="00AC20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CB03F7" w:rsidRPr="00F01B1C" w:rsidTr="00CB03F7">
        <w:trPr>
          <w:trHeight w:val="852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Only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urviv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123972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4,581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2397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9</w:t>
            </w:r>
            <w:r w:rsidRPr="0012397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123972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5,325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2397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12397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%)</w:t>
            </w:r>
          </w:p>
        </w:tc>
        <w:tc>
          <w:tcPr>
            <w:tcW w:w="1417" w:type="dxa"/>
            <w:vAlign w:val="center"/>
          </w:tcPr>
          <w:p w:rsidR="00CB03F7" w:rsidRPr="00123972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8,352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2397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8</w:t>
            </w:r>
            <w:r w:rsidRPr="0012397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15" w:type="dxa"/>
            <w:vAlign w:val="center"/>
          </w:tcPr>
          <w:p w:rsidR="00CB03F7" w:rsidRPr="00123972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1,500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2397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1</w:t>
            </w:r>
            <w:r w:rsidRPr="0012397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CB03F7" w:rsidRPr="00F01B1C" w:rsidTr="00CB03F7">
        <w:trPr>
          <w:trHeight w:val="852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Only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urviv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EF1E5A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,898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EF1E5A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,166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417" w:type="dxa"/>
            <w:vAlign w:val="center"/>
          </w:tcPr>
          <w:p w:rsidR="00CB03F7" w:rsidRPr="00EF1E5A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,140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15" w:type="dxa"/>
            <w:vAlign w:val="center"/>
          </w:tcPr>
          <w:p w:rsidR="00CB03F7" w:rsidRPr="00EF1E5A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,514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CB03F7" w:rsidRPr="00F01B1C" w:rsidTr="00CB03F7">
        <w:trPr>
          <w:trHeight w:val="852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B03F7" w:rsidRPr="00F01B1C" w:rsidRDefault="00CB03F7" w:rsidP="00CB03F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01B1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Dropp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EF1E5A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,244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B03F7" w:rsidRPr="00EF1E5A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,915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</w:t>
            </w: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417" w:type="dxa"/>
            <w:vAlign w:val="center"/>
          </w:tcPr>
          <w:p w:rsidR="00CB03F7" w:rsidRPr="00EF1E5A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,616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15" w:type="dxa"/>
            <w:vAlign w:val="center"/>
          </w:tcPr>
          <w:p w:rsidR="00CB03F7" w:rsidRPr="00EF1E5A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,781</w:t>
            </w:r>
          </w:p>
          <w:p w:rsidR="00CB03F7" w:rsidRPr="00F01B1C" w:rsidRDefault="00CB03F7" w:rsidP="00CB03F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  <w:r w:rsidRPr="00EF1E5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</w:tr>
    </w:tbl>
    <w:p w:rsidR="00CB03F7" w:rsidRPr="00FE6281" w:rsidRDefault="00CB03F7" w:rsidP="00CB03F7">
      <w:pPr>
        <w:rPr>
          <w:rFonts w:ascii="Times New Roman" w:hAnsi="Times New Roman" w:cs="Times New Roman"/>
          <w:b/>
          <w:color w:val="002060"/>
          <w:sz w:val="24"/>
          <w:szCs w:val="24"/>
        </w:rPr>
      </w:pPr>
      <w:r w:rsidRPr="00FE6281">
        <w:rPr>
          <w:rFonts w:ascii="Times New Roman" w:hAnsi="Times New Roman" w:cs="Times New Roman"/>
          <w:b/>
          <w:color w:val="002060"/>
          <w:sz w:val="24"/>
          <w:szCs w:val="24"/>
        </w:rPr>
        <w:t xml:space="preserve">Supplementary Table 4- Summary of Trimmomatic output for </w:t>
      </w:r>
      <w:r w:rsidRPr="00FE6281">
        <w:rPr>
          <w:rFonts w:ascii="Times New Roman" w:hAnsi="Times New Roman" w:cs="Times New Roman"/>
          <w:b/>
          <w:i/>
          <w:color w:val="002060"/>
          <w:sz w:val="24"/>
          <w:szCs w:val="24"/>
        </w:rPr>
        <w:t>Aconitum japonicum</w:t>
      </w:r>
      <w:bookmarkStart w:id="0" w:name="_GoBack"/>
      <w:bookmarkEnd w:id="0"/>
    </w:p>
    <w:sectPr w:rsidR="00CB03F7" w:rsidRPr="00FE6281" w:rsidSect="003678A1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8A1"/>
    <w:rsid w:val="003678A1"/>
    <w:rsid w:val="00785A0B"/>
    <w:rsid w:val="00941A70"/>
    <w:rsid w:val="00CB03F7"/>
    <w:rsid w:val="00F25ED0"/>
    <w:rsid w:val="00FE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60C94D-0015-48AB-8075-69415DAA9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8A1"/>
    <w:rPr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Rai</dc:creator>
  <cp:keywords/>
  <dc:description/>
  <cp:lastModifiedBy>Vaishnavi Rai</cp:lastModifiedBy>
  <cp:revision>2</cp:revision>
  <dcterms:created xsi:type="dcterms:W3CDTF">2024-02-14T04:16:00Z</dcterms:created>
  <dcterms:modified xsi:type="dcterms:W3CDTF">2024-02-14T04:16:00Z</dcterms:modified>
</cp:coreProperties>
</file>